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04FDD" w:rsidR="00551AC8" w:rsidP="00551AC8" w:rsidRDefault="00551AC8" w14:paraId="47D43CB4" w14:textId="77777777">
      <w:pPr>
        <w:rPr>
          <w:rFonts w:ascii="Arial" w:hAnsi="Arial" w:cs="Arial"/>
        </w:rPr>
      </w:pPr>
      <w:r w:rsidRPr="00804FDD">
        <w:rPr>
          <w:rFonts w:ascii="Arial" w:hAnsi="Arial" w:cs="Arial"/>
          <w:b/>
        </w:rPr>
        <w:t>Table S2.</w:t>
      </w:r>
      <w:r w:rsidRPr="00804FDD">
        <w:rPr>
          <w:rFonts w:ascii="Arial" w:hAnsi="Arial" w:cs="Arial"/>
        </w:rPr>
        <w:t xml:space="preserve"> Plasmids used in this study.</w:t>
      </w:r>
    </w:p>
    <w:tbl>
      <w:tblPr>
        <w:tblStyle w:val="ListTable3"/>
        <w:tblW w:w="5051" w:type="pct"/>
        <w:tblLook w:val="0420" w:firstRow="1" w:lastRow="0" w:firstColumn="0" w:lastColumn="0" w:noHBand="0" w:noVBand="1"/>
      </w:tblPr>
      <w:tblGrid>
        <w:gridCol w:w="2490"/>
        <w:gridCol w:w="4097"/>
        <w:gridCol w:w="2858"/>
      </w:tblGrid>
      <w:tr w:rsidRPr="00804FDD" w:rsidR="00551AC8" w:rsidTr="32D28619" w14:paraId="480D96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18" w:type="pct"/>
            <w:tcMar/>
            <w:hideMark/>
          </w:tcPr>
          <w:p w:rsidRPr="0020468A" w:rsidR="00551AC8" w:rsidP="004F11A3" w:rsidRDefault="00551AC8" w14:paraId="342995F1" w14:textId="77777777">
            <w:pPr>
              <w:textAlignment w:val="center"/>
              <w:rPr>
                <w:rFonts w:ascii="Arial" w:hAnsi="Arial" w:eastAsia="Times New Roman" w:cs="Arial"/>
              </w:rPr>
            </w:pPr>
            <w:r w:rsidRPr="0020468A">
              <w:rPr>
                <w:rFonts w:ascii="Arial" w:hAnsi="Arial" w:eastAsia="Times New Roman" w:cs="Arial"/>
              </w:rPr>
              <w:t>Strai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9" w:type="pct"/>
            <w:tcMar/>
          </w:tcPr>
          <w:p w:rsidRPr="0020468A" w:rsidR="00551AC8" w:rsidP="004F11A3" w:rsidRDefault="00551AC8" w14:paraId="3A69FC24" w14:textId="77777777">
            <w:pPr>
              <w:textAlignment w:val="center"/>
              <w:rPr>
                <w:rFonts w:ascii="Arial" w:hAnsi="Arial" w:eastAsia="Times New Roman" w:cs="Arial"/>
                <w:b w:val="0"/>
                <w:bCs/>
                <w:kern w:val="24"/>
              </w:rPr>
            </w:pPr>
            <w:r w:rsidRPr="0020468A">
              <w:rPr>
                <w:rFonts w:ascii="Arial" w:hAnsi="Arial" w:eastAsia="Times New Roman" w:cs="Arial"/>
              </w:rPr>
              <w:t>Geno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3" w:type="pct"/>
            <w:tcMar/>
            <w:hideMark/>
          </w:tcPr>
          <w:p w:rsidRPr="0020468A" w:rsidR="00551AC8" w:rsidP="004F11A3" w:rsidRDefault="00551AC8" w14:paraId="0EFAD6C2" w14:textId="77777777">
            <w:pPr>
              <w:textAlignment w:val="center"/>
              <w:rPr>
                <w:rFonts w:ascii="Arial" w:hAnsi="Arial" w:eastAsia="Times New Roman" w:cs="Arial"/>
              </w:rPr>
            </w:pPr>
            <w:r w:rsidRPr="0020468A">
              <w:rPr>
                <w:rFonts w:ascii="Arial" w:hAnsi="Arial" w:eastAsia="Times New Roman" w:cs="Arial"/>
              </w:rPr>
              <w:t>Reference</w:t>
            </w:r>
          </w:p>
        </w:tc>
      </w:tr>
      <w:tr w:rsidRPr="00804FDD" w:rsidR="00551AC8" w:rsidTr="32D28619" w14:paraId="2E65AF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18" w:type="pct"/>
            <w:tcMar/>
          </w:tcPr>
          <w:p w:rsidRPr="00804FDD" w:rsidR="00551AC8" w:rsidP="004F11A3" w:rsidRDefault="00551AC8" w14:paraId="4C57B91C" w14:textId="77777777">
            <w:pPr>
              <w:textAlignment w:val="center"/>
              <w:rPr>
                <w:rFonts w:ascii="Arial" w:hAnsi="Arial" w:eastAsia="Times New Roman" w:cs="Arial"/>
                <w:color w:val="000000"/>
              </w:rPr>
            </w:pPr>
            <w:r w:rsidRPr="00804FDD">
              <w:rPr>
                <w:rFonts w:ascii="Arial" w:hAnsi="Arial" w:eastAsia="Times New Roman" w:cs="Arial"/>
                <w:color w:val="000000"/>
              </w:rPr>
              <w:t>pCS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9" w:type="pct"/>
            <w:tcMar/>
          </w:tcPr>
          <w:p w:rsidRPr="00804FDD" w:rsidR="00551AC8" w:rsidP="004F11A3" w:rsidRDefault="00551AC8" w14:paraId="5C654A3A" w14:textId="77777777">
            <w:pPr>
              <w:textAlignment w:val="center"/>
              <w:rPr>
                <w:rFonts w:ascii="Arial" w:hAnsi="Arial" w:eastAsia="Times New Roman" w:cs="Arial"/>
                <w:color w:val="000000"/>
              </w:rPr>
            </w:pPr>
            <w:r w:rsidRPr="00804FDD">
              <w:rPr>
                <w:rFonts w:ascii="Arial" w:hAnsi="Arial" w:cs="Arial"/>
              </w:rPr>
              <w:t xml:space="preserve">pMMB67EH, </w:t>
            </w:r>
            <w:proofErr w:type="spellStart"/>
            <w:r w:rsidRPr="00804FDD">
              <w:rPr>
                <w:rFonts w:ascii="Arial" w:hAnsi="Arial" w:cs="Arial"/>
              </w:rPr>
              <w:t>P</w:t>
            </w:r>
            <w:r w:rsidRPr="0020468A">
              <w:rPr>
                <w:rFonts w:ascii="Arial" w:hAnsi="Arial" w:cs="Arial"/>
                <w:i/>
                <w:iCs/>
              </w:rPr>
              <w:t>luxC</w:t>
            </w:r>
            <w:proofErr w:type="spellEnd"/>
            <w:r w:rsidRPr="00804FDD">
              <w:rPr>
                <w:rFonts w:ascii="Arial" w:hAnsi="Arial" w:cs="Arial"/>
              </w:rPr>
              <w:t>-luxCDAB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3" w:type="pct"/>
            <w:tcMar/>
          </w:tcPr>
          <w:p w:rsidRPr="00804FDD" w:rsidR="00551AC8" w:rsidP="004F11A3" w:rsidRDefault="00551AC8" w14:paraId="34DD71DB" w14:textId="3DE10B85">
            <w:pPr>
              <w:textAlignment w:val="center"/>
              <w:rPr>
                <w:rFonts w:ascii="Arial" w:hAnsi="Arial" w:eastAsia="Times New Roman" w:cs="Arial"/>
                <w:color w:val="000000"/>
              </w:rPr>
            </w:pPr>
            <w:r w:rsidRPr="32D28619" w:rsidR="00551AC8">
              <w:rPr>
                <w:rFonts w:ascii="Arial" w:hAnsi="Arial" w:eastAsia="Times New Roman" w:cs="Arial"/>
                <w:color w:val="000000" w:themeColor="text1" w:themeTint="FF" w:themeShade="FF"/>
              </w:rPr>
              <w:t>(</w:t>
            </w:r>
            <w:r w:rsidRPr="32D28619" w:rsidR="168F6FDF">
              <w:rPr>
                <w:rFonts w:ascii="Arial" w:hAnsi="Arial" w:eastAsia="Times New Roman" w:cs="Arial"/>
                <w:color w:val="000000" w:themeColor="text1" w:themeTint="FF" w:themeShade="FF"/>
              </w:rPr>
              <w:t>1</w:t>
            </w:r>
            <w:r w:rsidRPr="32D28619" w:rsidR="00551AC8">
              <w:rPr>
                <w:rFonts w:ascii="Arial" w:hAnsi="Arial" w:eastAsia="Times New Roman" w:cs="Arial"/>
                <w:color w:val="000000" w:themeColor="text1" w:themeTint="FF" w:themeShade="FF"/>
              </w:rPr>
              <w:t>)</w:t>
            </w:r>
          </w:p>
        </w:tc>
      </w:tr>
      <w:tr w:rsidRPr="00804FDD" w:rsidR="00551AC8" w:rsidTr="32D28619" w14:paraId="44102489" w14:textId="77777777">
        <w:trPr>
          <w:trHeight w:val="26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18" w:type="pct"/>
            <w:tcMar/>
          </w:tcPr>
          <w:p w:rsidRPr="00804FDD" w:rsidR="00551AC8" w:rsidP="004F11A3" w:rsidRDefault="00551AC8" w14:paraId="0E15619A" w14:textId="77777777">
            <w:pPr>
              <w:textAlignment w:val="center"/>
              <w:rPr>
                <w:rFonts w:ascii="Arial" w:hAnsi="Arial" w:eastAsia="Times New Roman" w:cs="Arial"/>
                <w:color w:val="000000"/>
              </w:rPr>
            </w:pPr>
            <w:r w:rsidRPr="00804FDD">
              <w:rPr>
                <w:rFonts w:ascii="Arial" w:hAnsi="Arial" w:cs="Arial"/>
              </w:rPr>
              <w:t xml:space="preserve">pCS4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9" w:type="pct"/>
            <w:tcMar/>
          </w:tcPr>
          <w:p w:rsidRPr="00804FDD" w:rsidR="00551AC8" w:rsidP="004F11A3" w:rsidRDefault="00551AC8" w14:paraId="654E1188" w14:textId="77777777">
            <w:pPr>
              <w:textAlignment w:val="center"/>
              <w:rPr>
                <w:rFonts w:ascii="Arial" w:hAnsi="Arial" w:cs="Arial"/>
              </w:rPr>
            </w:pPr>
            <w:r w:rsidRPr="00804FDD">
              <w:rPr>
                <w:rFonts w:ascii="Arial" w:hAnsi="Arial" w:cs="Arial"/>
              </w:rPr>
              <w:t xml:space="preserve">pMMB67EH, </w:t>
            </w:r>
            <w:proofErr w:type="spellStart"/>
            <w:r w:rsidRPr="00804FDD">
              <w:rPr>
                <w:rFonts w:ascii="Arial" w:hAnsi="Arial" w:cs="Arial"/>
              </w:rPr>
              <w:t>P</w:t>
            </w:r>
            <w:r w:rsidRPr="00804FDD">
              <w:rPr>
                <w:rFonts w:ascii="Arial" w:hAnsi="Arial" w:cs="Arial"/>
                <w:i/>
              </w:rPr>
              <w:t>tac</w:t>
            </w:r>
            <w:proofErr w:type="spellEnd"/>
            <w:r w:rsidRPr="00804FDD">
              <w:rPr>
                <w:rFonts w:ascii="Arial" w:hAnsi="Arial" w:cs="Arial"/>
                <w:i/>
              </w:rPr>
              <w:t>-lux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3" w:type="pct"/>
            <w:tcMar/>
          </w:tcPr>
          <w:p w:rsidRPr="00804FDD" w:rsidR="00551AC8" w:rsidP="004F11A3" w:rsidRDefault="00551AC8" w14:paraId="7F037E45" w14:textId="28B305C1">
            <w:pPr>
              <w:textAlignment w:val="center"/>
              <w:rPr>
                <w:rFonts w:ascii="Arial" w:hAnsi="Arial" w:eastAsia="Times New Roman" w:cs="Arial"/>
                <w:color w:val="000000"/>
              </w:rPr>
            </w:pPr>
            <w:r w:rsidRPr="32D28619" w:rsidR="00551AC8">
              <w:rPr>
                <w:rFonts w:ascii="Arial" w:hAnsi="Arial" w:eastAsia="Times New Roman" w:cs="Arial"/>
                <w:color w:val="000000" w:themeColor="text1" w:themeTint="FF" w:themeShade="FF"/>
              </w:rPr>
              <w:t>(</w:t>
            </w:r>
            <w:r w:rsidRPr="32D28619" w:rsidR="75B95FA5">
              <w:rPr>
                <w:rFonts w:ascii="Arial" w:hAnsi="Arial" w:eastAsia="Times New Roman" w:cs="Arial"/>
                <w:color w:val="000000" w:themeColor="text1" w:themeTint="FF" w:themeShade="FF"/>
              </w:rPr>
              <w:t>1</w:t>
            </w:r>
            <w:r w:rsidRPr="32D28619" w:rsidR="00551AC8">
              <w:rPr>
                <w:rFonts w:ascii="Arial" w:hAnsi="Arial" w:eastAsia="Times New Roman" w:cs="Arial"/>
                <w:color w:val="000000" w:themeColor="text1" w:themeTint="FF" w:themeShade="FF"/>
              </w:rPr>
              <w:t>)</w:t>
            </w:r>
          </w:p>
        </w:tc>
      </w:tr>
      <w:tr w:rsidRPr="00804FDD" w:rsidR="00551AC8" w:rsidTr="32D28619" w14:paraId="735491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Mar/>
          </w:tcPr>
          <w:p w:rsidRPr="00804FDD" w:rsidR="00551AC8" w:rsidP="004F11A3" w:rsidRDefault="00551AC8" w14:paraId="3A568532" w14:textId="77777777">
            <w:pPr>
              <w:rPr>
                <w:rFonts w:ascii="Arial" w:hAnsi="Arial" w:cs="Arial"/>
              </w:rPr>
            </w:pPr>
            <w:r w:rsidRPr="00804FDD">
              <w:rPr>
                <w:rFonts w:ascii="Arial" w:hAnsi="Arial" w:cs="Arial"/>
              </w:rPr>
              <w:t>pZRC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7" w:type="dxa"/>
            <w:tcMar/>
          </w:tcPr>
          <w:p w:rsidRPr="00804FDD" w:rsidR="00551AC8" w:rsidP="004F11A3" w:rsidRDefault="00551AC8" w14:paraId="24409872" w14:textId="77777777">
            <w:pPr>
              <w:rPr>
                <w:rFonts w:ascii="Arial" w:hAnsi="Arial" w:cs="Arial"/>
              </w:rPr>
            </w:pPr>
            <w:r w:rsidRPr="00804FDD">
              <w:rPr>
                <w:rFonts w:ascii="Arial" w:hAnsi="Arial" w:cs="Arial"/>
              </w:rPr>
              <w:t>BL21(DE3), pET28b-LuxR (DS40M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804FDD" w:rsidR="00551AC8" w:rsidP="004F11A3" w:rsidRDefault="00551AC8" w14:paraId="5D25199D" w14:textId="19EF3F8C">
            <w:pPr>
              <w:rPr>
                <w:rFonts w:ascii="Arial" w:hAnsi="Arial" w:eastAsia="Times New Roman" w:cs="Arial"/>
                <w:color w:val="000000" w:themeColor="text1"/>
              </w:rPr>
            </w:pPr>
            <w:r w:rsidRPr="00804FDD">
              <w:rPr>
                <w:rFonts w:ascii="Arial" w:hAnsi="Arial" w:eastAsia="Times New Roman" w:cs="Arial"/>
                <w:color w:val="000000" w:themeColor="text1"/>
              </w:rPr>
              <w:t>This study</w:t>
            </w:r>
            <w:r w:rsidR="0020468A">
              <w:rPr>
                <w:rFonts w:ascii="Arial" w:hAnsi="Arial" w:eastAsia="Times New Roman" w:cs="Arial"/>
                <w:color w:val="000000" w:themeColor="text1"/>
              </w:rPr>
              <w:t xml:space="preserve"> </w: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t>(Twist Bioscience)</w:t>
            </w:r>
          </w:p>
        </w:tc>
      </w:tr>
      <w:tr w:rsidRPr="00804FDD" w:rsidR="00551AC8" w:rsidTr="32D28619" w14:paraId="0655E11A" w14:textId="77777777">
        <w:trPr>
          <w:trHeight w:val="26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Mar/>
          </w:tcPr>
          <w:p w:rsidRPr="00804FDD" w:rsidR="00551AC8" w:rsidP="004F11A3" w:rsidRDefault="00551AC8" w14:paraId="0E6B13D0" w14:textId="77777777">
            <w:pPr>
              <w:rPr>
                <w:rFonts w:ascii="Arial" w:hAnsi="Arial" w:cs="Arial"/>
              </w:rPr>
            </w:pPr>
            <w:r w:rsidRPr="00804FDD">
              <w:rPr>
                <w:rFonts w:ascii="Arial" w:hAnsi="Arial" w:cs="Arial"/>
              </w:rPr>
              <w:t>pZRC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7" w:type="dxa"/>
            <w:tcMar/>
          </w:tcPr>
          <w:p w:rsidRPr="00804FDD" w:rsidR="00551AC8" w:rsidP="004F11A3" w:rsidRDefault="00551AC8" w14:paraId="3CE3C30B" w14:textId="77777777">
            <w:pPr>
              <w:rPr>
                <w:rFonts w:ascii="Arial" w:hAnsi="Arial" w:cs="Arial"/>
              </w:rPr>
            </w:pPr>
            <w:r w:rsidRPr="00804FDD">
              <w:rPr>
                <w:rFonts w:ascii="Arial" w:hAnsi="Arial" w:cs="Arial"/>
              </w:rPr>
              <w:t>BL21(DE3), pET28b-LuxR G37V (DS40M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804FDD" w:rsidR="00551AC8" w:rsidP="004F11A3" w:rsidRDefault="00551AC8" w14:paraId="08BE447B" w14:textId="4AE04CCD">
            <w:pPr>
              <w:rPr>
                <w:rFonts w:ascii="Arial" w:hAnsi="Arial" w:eastAsia="Times New Roman" w:cs="Arial"/>
                <w:color w:val="000000" w:themeColor="text1"/>
              </w:rPr>
            </w:pPr>
            <w:r w:rsidRPr="00804FDD">
              <w:rPr>
                <w:rFonts w:ascii="Arial" w:hAnsi="Arial" w:eastAsia="Times New Roman" w:cs="Arial"/>
                <w:color w:val="000000" w:themeColor="text1"/>
              </w:rPr>
              <w:t>This study</w:t>
            </w:r>
            <w:r w:rsidR="0020468A">
              <w:rPr>
                <w:rFonts w:ascii="Arial" w:hAnsi="Arial" w:eastAsia="Times New Roman" w:cs="Arial"/>
                <w:color w:val="000000" w:themeColor="text1"/>
              </w:rPr>
              <w:t xml:space="preserve"> </w: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t>(Twist Bioscience)</w:t>
            </w:r>
          </w:p>
        </w:tc>
      </w:tr>
    </w:tbl>
    <w:p w:rsidRPr="00804FDD" w:rsidR="00551AC8" w:rsidP="00551AC8" w:rsidRDefault="00551AC8" w14:paraId="27A961B0" w14:textId="77777777">
      <w:pPr>
        <w:rPr>
          <w:rFonts w:ascii="Arial" w:hAnsi="Arial" w:cs="Arial"/>
        </w:rPr>
      </w:pPr>
    </w:p>
    <w:p w:rsidRPr="00AD0A36" w:rsidR="007D5481" w:rsidP="32D28619" w:rsidRDefault="007D5481" w14:paraId="60812F03" w14:textId="1EB56780">
      <w:pPr>
        <w:rPr>
          <w:rFonts w:ascii="Arial" w:hAnsi="Arial" w:eastAsia="Arial" w:cs="Arial"/>
          <w:b w:val="1"/>
          <w:bCs w:val="1"/>
        </w:rPr>
      </w:pPr>
      <w:r w:rsidRPr="32D28619" w:rsidR="1E4F2710">
        <w:rPr>
          <w:rFonts w:ascii="Arial" w:hAnsi="Arial" w:eastAsia="Arial" w:cs="Arial"/>
          <w:b w:val="1"/>
          <w:bCs w:val="1"/>
        </w:rPr>
        <w:t>Reference:</w:t>
      </w:r>
    </w:p>
    <w:p w:rsidR="1E4F2710" w:rsidP="32D28619" w:rsidRDefault="1E4F2710" w14:paraId="630164CF" w14:textId="06023C45">
      <w:pPr>
        <w:pStyle w:val="ListParagraph"/>
        <w:numPr>
          <w:ilvl w:val="0"/>
          <w:numId w:val="2"/>
        </w:numPr>
        <w:rPr/>
      </w:pPr>
      <w:r w:rsidRPr="32D28619" w:rsidR="1E4F2710">
        <w:rPr>
          <w:rFonts w:ascii="Arial" w:hAnsi="Arial" w:eastAsia="Arial" w:cs="Arial"/>
          <w:noProof w:val="0"/>
          <w:sz w:val="24"/>
          <w:szCs w:val="24"/>
          <w:lang w:val="en-US"/>
        </w:rPr>
        <w:t>Simpson CA, Petersen BD, Haas NW, Geyman LJ, Lee AH, Podicheti R, Pepin R, Brown LC, Rusch DB, Manzella MP, Papenfort K, van Kessel JC. The quorum-sensing systems of Vibrio campbellii DS40M4 and BB120 are genetically and functionally distinct. Environ Microbiol. 2021 Sep;23(9):5412-5432. doi: 10.1111/1462-2920.15602. Epub 2021 Jun 7. PMID: 33998118; PMCID: PMC8458232.</w:t>
      </w:r>
    </w:p>
    <w:sectPr w:rsidRPr="00AD0A36" w:rsidR="007D548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xmlns:w="http://schemas.openxmlformats.org/wordprocessingml/2006/main" w:abstractNumId="1">
    <w:nsid w:val="79245e2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2FC42643"/>
    <w:multiLevelType w:val="multilevel"/>
    <w:tmpl w:val="1F60F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2">
    <w:abstractNumId w:val="1"/>
  </w:num>
  <w:num w:numId="1" w16cid:durableId="376198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C8"/>
    <w:rsid w:val="000056AB"/>
    <w:rsid w:val="0002462E"/>
    <w:rsid w:val="00092B97"/>
    <w:rsid w:val="00095219"/>
    <w:rsid w:val="000979A8"/>
    <w:rsid w:val="000A1A88"/>
    <w:rsid w:val="000B4D81"/>
    <w:rsid w:val="000B652D"/>
    <w:rsid w:val="0011433E"/>
    <w:rsid w:val="001262F7"/>
    <w:rsid w:val="0012752F"/>
    <w:rsid w:val="001D2801"/>
    <w:rsid w:val="001E6A31"/>
    <w:rsid w:val="0020468A"/>
    <w:rsid w:val="00290E01"/>
    <w:rsid w:val="002945DE"/>
    <w:rsid w:val="002A09A9"/>
    <w:rsid w:val="002E5DB6"/>
    <w:rsid w:val="003424B2"/>
    <w:rsid w:val="00345BDD"/>
    <w:rsid w:val="00372BAF"/>
    <w:rsid w:val="003805C8"/>
    <w:rsid w:val="003A233F"/>
    <w:rsid w:val="003B15B8"/>
    <w:rsid w:val="003C77F5"/>
    <w:rsid w:val="004047BE"/>
    <w:rsid w:val="004072A5"/>
    <w:rsid w:val="00454D81"/>
    <w:rsid w:val="004C0B12"/>
    <w:rsid w:val="00506787"/>
    <w:rsid w:val="00512A6A"/>
    <w:rsid w:val="00522CE8"/>
    <w:rsid w:val="00544AC7"/>
    <w:rsid w:val="00551AC8"/>
    <w:rsid w:val="00552B43"/>
    <w:rsid w:val="005F6BCB"/>
    <w:rsid w:val="00606CBD"/>
    <w:rsid w:val="00652082"/>
    <w:rsid w:val="006703D7"/>
    <w:rsid w:val="0067670E"/>
    <w:rsid w:val="00684C09"/>
    <w:rsid w:val="00692CFB"/>
    <w:rsid w:val="006C47AD"/>
    <w:rsid w:val="00724930"/>
    <w:rsid w:val="00797CD0"/>
    <w:rsid w:val="007B585D"/>
    <w:rsid w:val="007D5481"/>
    <w:rsid w:val="008247BE"/>
    <w:rsid w:val="00846032"/>
    <w:rsid w:val="00847D2F"/>
    <w:rsid w:val="00866E6A"/>
    <w:rsid w:val="0088781E"/>
    <w:rsid w:val="00894292"/>
    <w:rsid w:val="008C484C"/>
    <w:rsid w:val="008E1699"/>
    <w:rsid w:val="008F31A9"/>
    <w:rsid w:val="008F5A5B"/>
    <w:rsid w:val="00940F5B"/>
    <w:rsid w:val="00994F64"/>
    <w:rsid w:val="009A44E7"/>
    <w:rsid w:val="009B3DBB"/>
    <w:rsid w:val="00A3197C"/>
    <w:rsid w:val="00A75D6A"/>
    <w:rsid w:val="00A818B0"/>
    <w:rsid w:val="00AD0A36"/>
    <w:rsid w:val="00AD4471"/>
    <w:rsid w:val="00B16E5F"/>
    <w:rsid w:val="00B4147B"/>
    <w:rsid w:val="00B7651F"/>
    <w:rsid w:val="00BC66F1"/>
    <w:rsid w:val="00CA4D4D"/>
    <w:rsid w:val="00CC60D9"/>
    <w:rsid w:val="00D12C20"/>
    <w:rsid w:val="00D25471"/>
    <w:rsid w:val="00D62C5B"/>
    <w:rsid w:val="00DB5001"/>
    <w:rsid w:val="00DE07B7"/>
    <w:rsid w:val="00E1421B"/>
    <w:rsid w:val="00E310DC"/>
    <w:rsid w:val="00E3668E"/>
    <w:rsid w:val="00E50360"/>
    <w:rsid w:val="00E514EB"/>
    <w:rsid w:val="00E64167"/>
    <w:rsid w:val="00E94AA9"/>
    <w:rsid w:val="00EA71F1"/>
    <w:rsid w:val="00EB7D5D"/>
    <w:rsid w:val="00ED457E"/>
    <w:rsid w:val="00EE36B4"/>
    <w:rsid w:val="00EE6AB4"/>
    <w:rsid w:val="00F1411B"/>
    <w:rsid w:val="00F5712A"/>
    <w:rsid w:val="00FB210B"/>
    <w:rsid w:val="168F6FDF"/>
    <w:rsid w:val="1E4F2710"/>
    <w:rsid w:val="32D28619"/>
    <w:rsid w:val="75B9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CC45D"/>
  <w15:chartTrackingRefBased/>
  <w15:docId w15:val="{B0A74875-0894-E743-995E-41528E5F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hAnsi="Arial" w:cs="Arial" w:eastAsiaTheme="minorHAnsi"/>
        <w:b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51AC8"/>
    <w:rPr>
      <w:rFonts w:ascii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A3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A3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A36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A36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bCs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A36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b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A36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bCs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A36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bCs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A36"/>
    <w:pPr>
      <w:keepNext/>
      <w:keepLines/>
      <w:outlineLvl w:val="7"/>
    </w:pPr>
    <w:rPr>
      <w:rFonts w:asciiTheme="minorHAnsi" w:hAnsiTheme="minorHAnsi" w:eastAsiaTheme="majorEastAsia" w:cstheme="majorBidi"/>
      <w:bCs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A36"/>
    <w:pPr>
      <w:keepNext/>
      <w:keepLines/>
      <w:outlineLvl w:val="8"/>
    </w:pPr>
    <w:rPr>
      <w:rFonts w:asciiTheme="minorHAnsi" w:hAnsiTheme="minorHAnsi" w:eastAsiaTheme="majorEastAsia" w:cstheme="majorBidi"/>
      <w:bCs/>
      <w:color w:val="272727" w:themeColor="text1" w:themeTint="D8"/>
      <w:kern w:val="2"/>
      <w:sz w:val="22"/>
      <w:szCs w:val="2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D0A3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D0A3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D0A36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D0A36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D0A36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D0A36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D0A36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D0A36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D0A36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A36"/>
    <w:pPr>
      <w:spacing w:after="80"/>
      <w:contextualSpacing/>
    </w:pPr>
    <w:rPr>
      <w:rFonts w:asciiTheme="majorHAnsi" w:hAnsiTheme="majorHAnsi" w:eastAsiaTheme="majorEastAsia" w:cstheme="majorBidi"/>
      <w:bCs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AD0A3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A36"/>
    <w:pPr>
      <w:numPr>
        <w:ilvl w:val="1"/>
      </w:numPr>
      <w:spacing w:after="160"/>
    </w:pPr>
    <w:rPr>
      <w:rFonts w:asciiTheme="minorHAnsi" w:hAnsiTheme="minorHAnsi"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AD0A36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A36"/>
    <w:pPr>
      <w:spacing w:before="160" w:after="160"/>
      <w:jc w:val="center"/>
    </w:pPr>
    <w:rPr>
      <w:rFonts w:ascii="Arial" w:hAnsi="Arial" w:cs="Arial"/>
      <w:bCs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AD0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A36"/>
    <w:pPr>
      <w:ind w:left="720"/>
      <w:contextualSpacing/>
    </w:pPr>
    <w:rPr>
      <w:rFonts w:ascii="Arial" w:hAnsi="Arial" w:cs="Arial"/>
      <w:bCs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A3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="Arial" w:hAnsi="Arial" w:cs="Arial"/>
      <w:bCs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D0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A36"/>
    <w:rPr>
      <w:b/>
      <w:bCs w:val="0"/>
      <w:smallCaps/>
      <w:color w:val="0F4761" w:themeColor="accent1" w:themeShade="BF"/>
      <w:spacing w:val="5"/>
    </w:rPr>
  </w:style>
  <w:style w:type="table" w:styleId="ListTable3-Accent3">
    <w:name w:val="List Table 3 Accent 3"/>
    <w:basedOn w:val="TableNormal"/>
    <w:uiPriority w:val="48"/>
    <w:rsid w:val="00551AC8"/>
    <w:rPr>
      <w:rFonts w:asciiTheme="minorHAnsi" w:hAnsiTheme="minorHAnsi" w:cstheme="minorBidi"/>
      <w:bCs w:val="0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color="196B24" w:themeColor="accent3" w:sz="4" w:space="0"/>
        <w:left w:val="single" w:color="196B24" w:themeColor="accent3" w:sz="4" w:space="0"/>
        <w:bottom w:val="single" w:color="196B24" w:themeColor="accent3" w:sz="4" w:space="0"/>
        <w:right w:val="single" w:color="196B24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196B24" w:themeColor="accent3" w:sz="4" w:space="0"/>
          <w:right w:val="single" w:color="196B24" w:themeColor="accent3" w:sz="4" w:space="0"/>
        </w:tcBorders>
      </w:tcPr>
    </w:tblStylePr>
    <w:tblStylePr w:type="band1Horz">
      <w:tblPr/>
      <w:tcPr>
        <w:tcBorders>
          <w:top w:val="single" w:color="196B24" w:themeColor="accent3" w:sz="4" w:space="0"/>
          <w:bottom w:val="single" w:color="196B24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196B24" w:themeColor="accent3" w:sz="4" w:space="0"/>
          <w:left w:val="nil"/>
        </w:tcBorders>
      </w:tcPr>
    </w:tblStylePr>
    <w:tblStylePr w:type="swCell">
      <w:tblPr/>
      <w:tcPr>
        <w:tcBorders>
          <w:top w:val="double" w:color="196B24" w:themeColor="accent3" w:sz="4" w:space="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551AC8"/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2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62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a van Kessel</dc:creator>
  <keywords/>
  <dc:description/>
  <lastModifiedBy>Simpson, Chelsea</lastModifiedBy>
  <revision>3</revision>
  <dcterms:created xsi:type="dcterms:W3CDTF">2024-10-14T17:14:00.0000000Z</dcterms:created>
  <dcterms:modified xsi:type="dcterms:W3CDTF">2024-10-17T17:58:02.5501475Z</dcterms:modified>
</coreProperties>
</file>